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B3629" w14:textId="7308B276" w:rsidR="00440A60" w:rsidRPr="00251D9C" w:rsidRDefault="00EC7206" w:rsidP="002808E5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nnex</w:t>
      </w:r>
      <w:r w:rsidR="00A23E61">
        <w:rPr>
          <w:b/>
          <w:lang w:val="en-GB"/>
        </w:rPr>
        <w:t xml:space="preserve"> 2</w:t>
      </w:r>
      <w:r w:rsidR="00440A60" w:rsidRPr="00251D9C">
        <w:rPr>
          <w:b/>
          <w:lang w:val="en-GB"/>
        </w:rPr>
        <w:t>: List of publications found on project websites</w:t>
      </w:r>
    </w:p>
    <w:tbl>
      <w:tblPr>
        <w:tblStyle w:val="HellesRaster-Akzent1"/>
        <w:tblW w:w="11060" w:type="dxa"/>
        <w:jc w:val="center"/>
        <w:tblLook w:val="04A0" w:firstRow="1" w:lastRow="0" w:firstColumn="1" w:lastColumn="0" w:noHBand="0" w:noVBand="1"/>
      </w:tblPr>
      <w:tblGrid>
        <w:gridCol w:w="4480"/>
        <w:gridCol w:w="6580"/>
      </w:tblGrid>
      <w:tr w:rsidR="00542429" w:rsidRPr="004947B7" w14:paraId="2D772503" w14:textId="77777777" w:rsidTr="00534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181996E4" w14:textId="77777777" w:rsidR="00542429" w:rsidRPr="004947B7" w:rsidRDefault="00542429" w:rsidP="00534044">
            <w:pPr>
              <w:rPr>
                <w:rFonts w:ascii="Calibri" w:hAnsi="Calibri" w:cs="Calibri"/>
                <w:color w:val="FFFFFF"/>
              </w:rPr>
            </w:pPr>
            <w:r w:rsidRPr="004947B7">
              <w:rPr>
                <w:rFonts w:ascii="Calibri" w:hAnsi="Calibri" w:cs="Calibri"/>
                <w:bCs w:val="0"/>
              </w:rPr>
              <w:t>Project</w:t>
            </w:r>
          </w:p>
        </w:tc>
        <w:tc>
          <w:tcPr>
            <w:tcW w:w="6580" w:type="dxa"/>
            <w:noWrap/>
            <w:hideMark/>
          </w:tcPr>
          <w:p w14:paraId="28BE740F" w14:textId="6080C2DF" w:rsidR="00542429" w:rsidRPr="00615F19" w:rsidRDefault="009E6A8E" w:rsidP="009E6A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Cs w:val="0"/>
              </w:rPr>
              <w:t>Website (</w:t>
            </w:r>
            <w:proofErr w:type="spellStart"/>
            <w:r>
              <w:rPr>
                <w:rFonts w:ascii="Calibri" w:hAnsi="Calibri" w:cs="Calibri"/>
                <w:bCs w:val="0"/>
              </w:rPr>
              <w:t>as</w:t>
            </w:r>
            <w:proofErr w:type="spellEnd"/>
            <w:r>
              <w:rPr>
                <w:rFonts w:ascii="Calibri" w:hAnsi="Calibri" w:cs="Calibri"/>
                <w:bCs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 w:val="0"/>
              </w:rPr>
              <w:t>of</w:t>
            </w:r>
            <w:proofErr w:type="spellEnd"/>
            <w:r>
              <w:rPr>
                <w:rFonts w:ascii="Calibri" w:hAnsi="Calibri" w:cs="Calibri"/>
                <w:bCs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 w:val="0"/>
              </w:rPr>
              <w:t>January</w:t>
            </w:r>
            <w:proofErr w:type="spellEnd"/>
            <w:r>
              <w:rPr>
                <w:rFonts w:ascii="Calibri" w:hAnsi="Calibri" w:cs="Calibri"/>
                <w:bCs w:val="0"/>
              </w:rPr>
              <w:t xml:space="preserve"> 2015)</w:t>
            </w:r>
          </w:p>
        </w:tc>
      </w:tr>
      <w:tr w:rsidR="00542429" w:rsidRPr="00000F89" w14:paraId="13058A8F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4ED3BB75" w14:textId="77777777" w:rsidR="00542429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4947B7">
              <w:rPr>
                <w:rFonts w:ascii="Calibri" w:hAnsi="Calibri" w:cs="Calibri"/>
                <w:color w:val="000000"/>
                <w:lang w:val="en-US"/>
              </w:rPr>
              <w:t xml:space="preserve">B.I.R.O. </w:t>
            </w:r>
            <w:r w:rsidRPr="004B5EA6">
              <w:rPr>
                <w:rFonts w:ascii="Calibri" w:hAnsi="Calibri" w:cs="Calibri"/>
                <w:b w:val="0"/>
                <w:color w:val="000000"/>
                <w:lang w:val="en-US"/>
              </w:rPr>
              <w:t>(started in 2005)</w:t>
            </w:r>
          </w:p>
          <w:p w14:paraId="2BCB4967" w14:textId="384350A5" w:rsidR="00264E8D" w:rsidRPr="00264E8D" w:rsidRDefault="00264E8D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30CBBC5A" w14:textId="7C718C9C" w:rsidR="00542429" w:rsidRPr="00615F19" w:rsidRDefault="00542429" w:rsidP="00073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>Journal Articles: 1, book chapters: 2, other project output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15F19">
              <w:rPr>
                <w:rFonts w:ascii="Calibri" w:hAnsi="Calibri" w:cs="Calibri"/>
                <w:lang w:val="en-US"/>
              </w:rPr>
              <w:t xml:space="preserve">(excluding journal articles &amp; book chapters): 7 </w:t>
            </w:r>
          </w:p>
        </w:tc>
      </w:tr>
      <w:tr w:rsidR="00542429" w:rsidRPr="004947B7" w14:paraId="5FCB2F64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56A15CD3" w14:textId="77777777" w:rsidR="00542429" w:rsidRPr="004947B7" w:rsidRDefault="00542429" w:rsidP="00534044">
            <w:pPr>
              <w:rPr>
                <w:rFonts w:ascii="Calibri" w:hAnsi="Calibri" w:cs="Calibri"/>
                <w:color w:val="000000"/>
              </w:rPr>
            </w:pPr>
            <w:r w:rsidRPr="004947B7">
              <w:rPr>
                <w:rFonts w:ascii="Calibri" w:hAnsi="Calibri" w:cs="Calibri"/>
                <w:color w:val="000000"/>
              </w:rPr>
              <w:t xml:space="preserve">COMPARE </w:t>
            </w:r>
            <w:r w:rsidRPr="004B5EA6">
              <w:rPr>
                <w:rFonts w:ascii="Calibri" w:hAnsi="Calibri" w:cs="Calibri"/>
                <w:b w:val="0"/>
                <w:color w:val="000000"/>
              </w:rPr>
              <w:t>(</w:t>
            </w:r>
            <w:proofErr w:type="spellStart"/>
            <w:r w:rsidRPr="004B5EA6">
              <w:rPr>
                <w:rFonts w:ascii="Calibri" w:hAnsi="Calibri" w:cs="Calibri"/>
                <w:b w:val="0"/>
                <w:color w:val="000000"/>
              </w:rPr>
              <w:t>initiated</w:t>
            </w:r>
            <w:proofErr w:type="spellEnd"/>
            <w:r w:rsidRPr="004B5EA6">
              <w:rPr>
                <w:rFonts w:ascii="Calibri" w:hAnsi="Calibri" w:cs="Calibri"/>
                <w:b w:val="0"/>
                <w:color w:val="000000"/>
              </w:rPr>
              <w:t xml:space="preserve"> in 2006)</w:t>
            </w:r>
          </w:p>
        </w:tc>
        <w:tc>
          <w:tcPr>
            <w:tcW w:w="6580" w:type="dxa"/>
            <w:hideMark/>
          </w:tcPr>
          <w:p w14:paraId="0772F26F" w14:textId="77777777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615F19">
              <w:rPr>
                <w:rFonts w:ascii="Calibri" w:hAnsi="Calibri" w:cs="Calibri"/>
              </w:rPr>
              <w:t>No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project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website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542429" w:rsidRPr="004947B7" w14:paraId="0876A241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10E5E978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De-Plan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2005-2008)</w:t>
            </w:r>
          </w:p>
          <w:p w14:paraId="5F3A67C6" w14:textId="0979A522" w:rsidR="009A4C05" w:rsidRPr="009A4C05" w:rsidRDefault="009A4C05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5EAC0632" w14:textId="77777777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615F19">
              <w:rPr>
                <w:rFonts w:ascii="Calibri" w:hAnsi="Calibri" w:cs="Calibri"/>
              </w:rPr>
              <w:t>No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project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website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542429" w:rsidRPr="00000F89" w14:paraId="31C547A9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4A3B5547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proofErr w:type="spellStart"/>
            <w:r w:rsidRPr="00B77265">
              <w:rPr>
                <w:rFonts w:ascii="Calibri" w:hAnsi="Calibri" w:cs="Calibri"/>
                <w:color w:val="000000"/>
                <w:lang w:val="en-GB"/>
              </w:rPr>
              <w:t>DUQuE</w:t>
            </w:r>
            <w:proofErr w:type="spellEnd"/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9-2013)</w:t>
            </w:r>
          </w:p>
          <w:p w14:paraId="61437170" w14:textId="1AC0BF01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noWrap/>
            <w:hideMark/>
          </w:tcPr>
          <w:p w14:paraId="7363BE0F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3, other project output: 3 </w:t>
            </w:r>
          </w:p>
          <w:p w14:paraId="547F46A0" w14:textId="4BAA2A8B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EC7206" w14:paraId="46EFB174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785AE892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ECHIM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9-2012)</w:t>
            </w:r>
          </w:p>
          <w:p w14:paraId="5299227F" w14:textId="6F6C3EEF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noWrap/>
            <w:hideMark/>
          </w:tcPr>
          <w:p w14:paraId="57CD4CE9" w14:textId="77777777" w:rsidR="0054242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No publications listed </w:t>
            </w:r>
          </w:p>
          <w:p w14:paraId="7A0C5A43" w14:textId="5A2EF428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EC7206" w14:paraId="114C92D7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74778561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ECHO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2010-2013)</w:t>
            </w:r>
          </w:p>
          <w:p w14:paraId="2844DD11" w14:textId="26B75228" w:rsidR="009A4C05" w:rsidRPr="009A4C05" w:rsidRDefault="009A4C05" w:rsidP="00534044">
            <w:pPr>
              <w:rPr>
                <w:rFonts w:asciiTheme="minorHAnsi" w:hAnsiTheme="minorHAnsi" w:cstheme="minorHAns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noWrap/>
            <w:hideMark/>
          </w:tcPr>
          <w:p w14:paraId="74E18E58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No publications listed </w:t>
            </w:r>
          </w:p>
          <w:p w14:paraId="0C1EB684" w14:textId="56597E51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EC7206" w14:paraId="758FC825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41A9EE04" w14:textId="77777777" w:rsidR="00542429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4947B7">
              <w:rPr>
                <w:rFonts w:ascii="Calibri" w:hAnsi="Calibri" w:cs="Calibri"/>
                <w:color w:val="000000"/>
                <w:lang w:val="en-US"/>
              </w:rPr>
              <w:t xml:space="preserve">ECRHS III </w:t>
            </w:r>
            <w:r w:rsidRPr="004B5EA6">
              <w:rPr>
                <w:rFonts w:ascii="Calibri" w:hAnsi="Calibri" w:cs="Calibri"/>
                <w:b w:val="0"/>
                <w:color w:val="000000"/>
                <w:lang w:val="en-US"/>
              </w:rPr>
              <w:t>(ongoing project initiated in 2010)</w:t>
            </w:r>
          </w:p>
          <w:p w14:paraId="2F1CD3DD" w14:textId="61D7A1C5" w:rsidR="009A4C05" w:rsidRPr="009A4C05" w:rsidRDefault="009A4C05" w:rsidP="00534044">
            <w:pPr>
              <w:rPr>
                <w:rFonts w:asciiTheme="minorHAnsi" w:hAnsiTheme="minorHAnsi" w:cstheme="minorHAns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7FF898E7" w14:textId="77777777" w:rsidR="0054242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 &amp; books: 280 </w:t>
            </w:r>
          </w:p>
          <w:p w14:paraId="7F0ECB07" w14:textId="424FD6D2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000F89" w14:paraId="3EAE74E4" w14:textId="77777777" w:rsidTr="009E6A8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27FE3658" w14:textId="77777777" w:rsidR="00542429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4947B7">
              <w:rPr>
                <w:rFonts w:ascii="Calibri" w:hAnsi="Calibri" w:cs="Calibri"/>
                <w:color w:val="000000"/>
                <w:lang w:val="en-US"/>
              </w:rPr>
              <w:t xml:space="preserve">EPIC </w:t>
            </w:r>
            <w:r w:rsidRPr="004B5EA6">
              <w:rPr>
                <w:rFonts w:ascii="Calibri" w:hAnsi="Calibri" w:cs="Calibri"/>
                <w:b w:val="0"/>
                <w:color w:val="000000"/>
                <w:lang w:val="en-US"/>
              </w:rPr>
              <w:t>(initiated in 1992)</w:t>
            </w:r>
          </w:p>
          <w:p w14:paraId="5E778E08" w14:textId="2865E938" w:rsidR="009A4C05" w:rsidRPr="009A4C05" w:rsidRDefault="009A4C05" w:rsidP="00534044">
            <w:pPr>
              <w:rPr>
                <w:rFonts w:asciiTheme="minorHAnsi" w:hAnsiTheme="minorHAnsi" w:cstheme="minorHAns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2B90AE5C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>Journal articles: 4 (Website refers to WHO database</w:t>
            </w:r>
            <w:r>
              <w:rPr>
                <w:rFonts w:ascii="Calibri" w:hAnsi="Calibri" w:cs="Calibri"/>
                <w:lang w:val="en-US"/>
              </w:rPr>
              <w:t xml:space="preserve"> for further articles</w:t>
            </w:r>
            <w:r w:rsidRPr="00615F19">
              <w:rPr>
                <w:rFonts w:ascii="Calibri" w:hAnsi="Calibri" w:cs="Calibri"/>
                <w:lang w:val="en-US"/>
              </w:rPr>
              <w:t xml:space="preserve">) </w:t>
            </w:r>
          </w:p>
          <w:p w14:paraId="687DD703" w14:textId="0BF117A0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000F89" w14:paraId="78042B27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45C730C2" w14:textId="47D6B82C" w:rsidR="00542429" w:rsidRPr="009E6A8E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>EPIC-CVD</w:t>
            </w:r>
            <w:r w:rsidR="009E6A8E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="009E6A8E" w:rsidRPr="009E6A8E">
              <w:rPr>
                <w:rFonts w:ascii="Calibri" w:hAnsi="Calibri" w:cs="Calibri"/>
                <w:b w:val="0"/>
                <w:color w:val="000000"/>
                <w:lang w:val="en-GB"/>
              </w:rPr>
              <w:t>(2012-2015)</w:t>
            </w:r>
          </w:p>
          <w:p w14:paraId="05A66BD4" w14:textId="68B0DD56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5C836653" w14:textId="77777777" w:rsidR="0054242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2, </w:t>
            </w:r>
            <w:r>
              <w:rPr>
                <w:rFonts w:ascii="Calibri" w:hAnsi="Calibri" w:cs="Calibri"/>
                <w:lang w:val="en-US"/>
              </w:rPr>
              <w:t xml:space="preserve">part of the </w:t>
            </w:r>
            <w:r w:rsidRPr="00615F19">
              <w:rPr>
                <w:rFonts w:ascii="Calibri" w:hAnsi="Calibri" w:cs="Calibri"/>
                <w:lang w:val="en-US"/>
              </w:rPr>
              <w:t>EPIC</w:t>
            </w:r>
            <w:r>
              <w:rPr>
                <w:rFonts w:ascii="Calibri" w:hAnsi="Calibri" w:cs="Calibri"/>
                <w:lang w:val="en-US"/>
              </w:rPr>
              <w:t xml:space="preserve"> study</w:t>
            </w:r>
            <w:r w:rsidRPr="00615F19">
              <w:rPr>
                <w:rFonts w:ascii="Calibri" w:hAnsi="Calibri" w:cs="Calibri"/>
                <w:lang w:val="en-US"/>
              </w:rPr>
              <w:t xml:space="preserve"> </w:t>
            </w:r>
          </w:p>
          <w:p w14:paraId="37F974D7" w14:textId="3B2406BA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000F89" w14:paraId="7A6E9BFE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52F86935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EPIC-Elderly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2002-2005)</w:t>
            </w:r>
          </w:p>
          <w:p w14:paraId="1EE901C7" w14:textId="64281DD5" w:rsidR="009A4C05" w:rsidRPr="009A4C05" w:rsidRDefault="009A4C05" w:rsidP="00534044">
            <w:pPr>
              <w:rPr>
                <w:rFonts w:asciiTheme="minorHAnsi" w:hAnsiTheme="minorHAnsi" w:cstheme="minorHAns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6BF5FBDE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Website does not list </w:t>
            </w:r>
            <w:r w:rsidRPr="00615F19">
              <w:rPr>
                <w:rFonts w:ascii="Calibri" w:hAnsi="Calibri" w:cs="Calibri"/>
                <w:lang w:val="en-US"/>
              </w:rPr>
              <w:t>publication</w:t>
            </w:r>
            <w:r>
              <w:rPr>
                <w:rFonts w:ascii="Calibri" w:hAnsi="Calibri" w:cs="Calibri"/>
                <w:lang w:val="en-US"/>
              </w:rPr>
              <w:t>s</w:t>
            </w:r>
            <w:r w:rsidRPr="00615F19">
              <w:rPr>
                <w:rFonts w:ascii="Calibri" w:hAnsi="Calibri" w:cs="Calibri"/>
                <w:lang w:val="en-US"/>
              </w:rPr>
              <w:t xml:space="preserve">, but refers to WHO </w:t>
            </w:r>
            <w:r>
              <w:rPr>
                <w:rFonts w:ascii="Calibri" w:hAnsi="Calibri" w:cs="Calibri"/>
                <w:lang w:val="en-US"/>
              </w:rPr>
              <w:t>database</w:t>
            </w:r>
          </w:p>
          <w:p w14:paraId="56CC65EA" w14:textId="7022F0D9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955320" w:rsidRPr="00955320" w14:paraId="7E87B590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</w:tcPr>
          <w:p w14:paraId="2663DF3F" w14:textId="0EE7DC34" w:rsidR="00955320" w:rsidRPr="00A23E61" w:rsidRDefault="00955320" w:rsidP="0095532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21DC4">
              <w:rPr>
                <w:rFonts w:ascii="Calibri" w:hAnsi="Calibri" w:cs="Calibri"/>
                <w:color w:val="000000"/>
              </w:rPr>
              <w:t xml:space="preserve">EPSILON </w:t>
            </w:r>
            <w:r w:rsidRPr="00821DC4">
              <w:rPr>
                <w:rFonts w:ascii="Calibri" w:hAnsi="Calibri" w:cs="Calibri"/>
                <w:b w:val="0"/>
                <w:color w:val="000000"/>
              </w:rPr>
              <w:t>(1996-2000)</w:t>
            </w:r>
          </w:p>
        </w:tc>
        <w:tc>
          <w:tcPr>
            <w:tcW w:w="6580" w:type="dxa"/>
          </w:tcPr>
          <w:p w14:paraId="607834A0" w14:textId="6FF76305" w:rsidR="00955320" w:rsidRDefault="00955320" w:rsidP="00955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21DC4">
              <w:rPr>
                <w:rFonts w:ascii="Calibri" w:hAnsi="Calibri" w:cs="Calibri"/>
                <w:color w:val="000000"/>
              </w:rPr>
              <w:t>EPSILON (1996-2000)</w:t>
            </w:r>
          </w:p>
        </w:tc>
      </w:tr>
      <w:tr w:rsidR="00542429" w:rsidRPr="004947B7" w14:paraId="4EDA1020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623796F8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EROS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2-2005)</w:t>
            </w:r>
          </w:p>
          <w:p w14:paraId="09A78D2D" w14:textId="720D5C4D" w:rsidR="00542429" w:rsidRPr="00CE4D3A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noWrap/>
            <w:hideMark/>
          </w:tcPr>
          <w:p w14:paraId="7BDFAC18" w14:textId="77777777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615F19">
              <w:rPr>
                <w:rFonts w:ascii="Calibri" w:hAnsi="Calibri" w:cs="Calibri"/>
              </w:rPr>
              <w:t>No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project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website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542429" w:rsidRPr="00000F89" w14:paraId="4D60CFF5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1EA97BC3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ESAW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2002-2004)</w:t>
            </w:r>
          </w:p>
          <w:p w14:paraId="66FD9D09" w14:textId="059AF3B5" w:rsidR="009A4C05" w:rsidRPr="009A4C05" w:rsidRDefault="009A4C05" w:rsidP="00534044">
            <w:pPr>
              <w:rPr>
                <w:rFonts w:asciiTheme="minorHAnsi" w:hAnsiTheme="minorHAnsi" w:cstheme="minorHAns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2A7E6120" w14:textId="077EA886" w:rsidR="00542429" w:rsidRPr="00615F19" w:rsidRDefault="00542429" w:rsidP="009E6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1, book chapter: 1, other project output: 100+ </w:t>
            </w:r>
          </w:p>
        </w:tc>
      </w:tr>
      <w:tr w:rsidR="00542429" w:rsidRPr="00000F89" w14:paraId="6F948A48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1616C0D9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EUBIROD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started in 2008)</w:t>
            </w:r>
          </w:p>
          <w:p w14:paraId="01F10C51" w14:textId="79C4288D" w:rsidR="009A4C05" w:rsidRPr="009A4C05" w:rsidRDefault="009A4C05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noWrap/>
            <w:hideMark/>
          </w:tcPr>
          <w:p w14:paraId="17723DD8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Books: 1, journal articles: 2, other project output: 10 </w:t>
            </w:r>
          </w:p>
          <w:p w14:paraId="14BB46B7" w14:textId="2113E18A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4947B7" w14:paraId="5856F787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3089E804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EUNICE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6-2008)</w:t>
            </w:r>
          </w:p>
          <w:p w14:paraId="35969EAC" w14:textId="7554AF91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6E51EF51" w14:textId="77777777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615F19">
              <w:rPr>
                <w:rFonts w:ascii="Calibri" w:hAnsi="Calibri" w:cs="Calibri"/>
              </w:rPr>
              <w:t>No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project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website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542429" w:rsidRPr="00000F89" w14:paraId="70D67E4D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1B62CEB0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EUPHORIC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4-2008)</w:t>
            </w:r>
          </w:p>
          <w:p w14:paraId="389FE4D8" w14:textId="4CE041BD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691B0111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5, other project output: 31 </w:t>
            </w:r>
          </w:p>
          <w:p w14:paraId="4C04D7C5" w14:textId="12C04234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EC7206" w14:paraId="00E98873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6FB832BA" w14:textId="77777777" w:rsidR="00542429" w:rsidRPr="004947B7" w:rsidRDefault="00542429" w:rsidP="0053404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947B7">
              <w:rPr>
                <w:rFonts w:ascii="Calibri" w:hAnsi="Calibri" w:cs="Calibri"/>
                <w:color w:val="000000"/>
              </w:rPr>
              <w:t>EUPrimeCare</w:t>
            </w:r>
            <w:proofErr w:type="spellEnd"/>
            <w:r w:rsidRPr="004947B7">
              <w:rPr>
                <w:rFonts w:ascii="Calibri" w:hAnsi="Calibri" w:cs="Calibri"/>
                <w:color w:val="000000"/>
              </w:rPr>
              <w:t xml:space="preserve"> </w:t>
            </w:r>
            <w:r w:rsidRPr="004B5EA6">
              <w:rPr>
                <w:rFonts w:ascii="Calibri" w:hAnsi="Calibri" w:cs="Calibri"/>
                <w:b w:val="0"/>
                <w:color w:val="000000"/>
              </w:rPr>
              <w:t>(2010-2012)</w:t>
            </w:r>
          </w:p>
        </w:tc>
        <w:tc>
          <w:tcPr>
            <w:tcW w:w="6580" w:type="dxa"/>
            <w:noWrap/>
            <w:hideMark/>
          </w:tcPr>
          <w:p w14:paraId="087EF300" w14:textId="77777777" w:rsidR="0054242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No publications listed </w:t>
            </w:r>
          </w:p>
          <w:p w14:paraId="093CE9FF" w14:textId="74B87AE9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EC7206" w14:paraId="51144A47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1A2448B8" w14:textId="77777777" w:rsidR="00542429" w:rsidRPr="00B77265" w:rsidRDefault="00542429" w:rsidP="005340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B77265">
              <w:rPr>
                <w:rFonts w:ascii="Calibri" w:hAnsi="Calibri" w:cs="Calibri"/>
                <w:color w:val="000000"/>
                <w:lang w:val="en-GB"/>
              </w:rPr>
              <w:t>EurHOBOP</w:t>
            </w:r>
            <w:proofErr w:type="spellEnd"/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9-2011)</w:t>
            </w:r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</w:p>
          <w:p w14:paraId="7D06835F" w14:textId="5246D76F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noWrap/>
            <w:hideMark/>
          </w:tcPr>
          <w:p w14:paraId="7DEAD89E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2 </w:t>
            </w:r>
          </w:p>
          <w:p w14:paraId="35852CCB" w14:textId="64503B6C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EC7206" w14:paraId="45912605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12725A2A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proofErr w:type="spellStart"/>
            <w:r w:rsidRPr="00B77265">
              <w:rPr>
                <w:rFonts w:ascii="Calibri" w:hAnsi="Calibri" w:cs="Calibri"/>
                <w:color w:val="000000"/>
                <w:lang w:val="en-GB"/>
              </w:rPr>
              <w:t>EuroCARE</w:t>
            </w:r>
            <w:proofErr w:type="spellEnd"/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 Project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1978-2007)</w:t>
            </w:r>
          </w:p>
          <w:p w14:paraId="47F9C4F7" w14:textId="02C3AD1F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54060B0D" w14:textId="77777777" w:rsidR="0054242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 &amp; books: 133 </w:t>
            </w:r>
          </w:p>
          <w:p w14:paraId="06E2CAF7" w14:textId="750484F5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000F89" w14:paraId="737E1210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6C6C61CF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EUROCHIP-3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8-2011)</w:t>
            </w:r>
          </w:p>
          <w:p w14:paraId="14F133CB" w14:textId="27D5320A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045CB450" w14:textId="496DAC54" w:rsidR="00542429" w:rsidRPr="00615F19" w:rsidRDefault="00542429" w:rsidP="009E6A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26, book chapters: 5, other project output: 21 </w:t>
            </w:r>
          </w:p>
        </w:tc>
      </w:tr>
      <w:tr w:rsidR="00542429" w:rsidRPr="00EC7206" w14:paraId="7E514012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4687E813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EUROCISS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0-2007)</w:t>
            </w:r>
          </w:p>
          <w:p w14:paraId="66DEE8E8" w14:textId="38ED70D1" w:rsidR="00542429" w:rsidRPr="00CE4D3A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1099FB7A" w14:textId="0F790024" w:rsidR="00542429" w:rsidRPr="00615F19" w:rsidRDefault="00542429" w:rsidP="009E6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No publications listed </w:t>
            </w:r>
          </w:p>
        </w:tc>
      </w:tr>
      <w:tr w:rsidR="00542429" w:rsidRPr="00000F89" w14:paraId="7F4C13D1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0E14010E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proofErr w:type="spellStart"/>
            <w:r w:rsidRPr="00B77265">
              <w:rPr>
                <w:rFonts w:ascii="Calibri" w:hAnsi="Calibri" w:cs="Calibri"/>
                <w:color w:val="000000"/>
                <w:lang w:val="en-GB"/>
              </w:rPr>
              <w:lastRenderedPageBreak/>
              <w:t>EuroDRG</w:t>
            </w:r>
            <w:proofErr w:type="spellEnd"/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9 -2011)</w:t>
            </w:r>
          </w:p>
          <w:p w14:paraId="30793C25" w14:textId="080DE1D6" w:rsidR="00542429" w:rsidRPr="00CE4D3A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36052AEA" w14:textId="30070E97" w:rsidR="00542429" w:rsidRPr="00615F19" w:rsidRDefault="00542429" w:rsidP="009E6A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13, book chapters: 23, other project output: 41  </w:t>
            </w:r>
          </w:p>
        </w:tc>
      </w:tr>
      <w:tr w:rsidR="00542429" w:rsidRPr="00000F89" w14:paraId="46E38B26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24A13DB3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proofErr w:type="spellStart"/>
            <w:r w:rsidRPr="00B77265">
              <w:rPr>
                <w:rFonts w:ascii="Calibri" w:hAnsi="Calibri" w:cs="Calibri"/>
                <w:color w:val="000000"/>
                <w:lang w:val="en-GB"/>
              </w:rPr>
              <w:t>EuroHOPE</w:t>
            </w:r>
            <w:proofErr w:type="spellEnd"/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10-2014)</w:t>
            </w:r>
          </w:p>
          <w:p w14:paraId="58C8D0C5" w14:textId="179D9567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noWrap/>
            <w:hideMark/>
          </w:tcPr>
          <w:p w14:paraId="2AFE001E" w14:textId="77777777" w:rsidR="0054242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4, other project output: 6 </w:t>
            </w:r>
          </w:p>
          <w:p w14:paraId="6D573D9C" w14:textId="19C78276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EC7206" w14:paraId="293F4BD9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225E05DA" w14:textId="77777777" w:rsidR="00542429" w:rsidRPr="004C1E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proofErr w:type="spellStart"/>
            <w:r w:rsidRPr="004C1EE0">
              <w:rPr>
                <w:rFonts w:ascii="Calibri" w:hAnsi="Calibri" w:cs="Calibri"/>
                <w:color w:val="000000"/>
                <w:lang w:val="en-GB"/>
              </w:rPr>
              <w:t>EuroTHINE</w:t>
            </w:r>
            <w:proofErr w:type="spellEnd"/>
            <w:r w:rsidRPr="004C1EE0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4C1EE0">
              <w:rPr>
                <w:rFonts w:ascii="Calibri" w:hAnsi="Calibri" w:cs="Calibri"/>
                <w:b w:val="0"/>
                <w:color w:val="000000"/>
                <w:lang w:val="en-GB"/>
              </w:rPr>
              <w:t>(2004-2007)</w:t>
            </w:r>
          </w:p>
          <w:p w14:paraId="0C1335E5" w14:textId="13794EE9" w:rsidR="00542429" w:rsidRPr="009A4C0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6580" w:type="dxa"/>
            <w:hideMark/>
          </w:tcPr>
          <w:p w14:paraId="5807406C" w14:textId="15E4A6E9" w:rsidR="00542429" w:rsidRPr="00615F19" w:rsidRDefault="00542429" w:rsidP="009E6A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Project website not accessible  </w:t>
            </w:r>
          </w:p>
        </w:tc>
      </w:tr>
      <w:tr w:rsidR="00542429" w:rsidRPr="00000F89" w14:paraId="57DB0EEA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hideMark/>
          </w:tcPr>
          <w:p w14:paraId="7C4D8AC9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Ga2LEN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2004-2009)</w:t>
            </w:r>
          </w:p>
          <w:p w14:paraId="45D241BF" w14:textId="2FD506DB" w:rsidR="009A4C05" w:rsidRPr="009A4C05" w:rsidRDefault="009A4C05" w:rsidP="00534044">
            <w:pPr>
              <w:rPr>
                <w:rFonts w:asciiTheme="minorHAnsi" w:hAnsiTheme="minorHAnsi" w:cstheme="minorHAns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2E3118A0" w14:textId="77777777" w:rsidR="0054242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42, other project output: 10 </w:t>
            </w:r>
          </w:p>
          <w:p w14:paraId="2C8A7C9B" w14:textId="7FE3FB67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000F89" w14:paraId="376758DA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3EB3B5DC" w14:textId="06218AE7" w:rsidR="00264E8D" w:rsidRPr="009E6A8E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GBD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2007-2010)</w:t>
            </w:r>
          </w:p>
        </w:tc>
        <w:tc>
          <w:tcPr>
            <w:tcW w:w="6580" w:type="dxa"/>
            <w:hideMark/>
          </w:tcPr>
          <w:p w14:paraId="0F547DB6" w14:textId="6830988D" w:rsidR="00542429" w:rsidRPr="00615F19" w:rsidRDefault="00542429" w:rsidP="009E6A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50, other project output: 10 </w:t>
            </w:r>
          </w:p>
        </w:tc>
      </w:tr>
      <w:tr w:rsidR="00542429" w:rsidRPr="00000F89" w14:paraId="75B996D2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12C883B5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HAEMACARE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5-2008)</w:t>
            </w:r>
          </w:p>
          <w:p w14:paraId="3171686F" w14:textId="4FDA6741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66C02E35" w14:textId="77777777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>Project website not accessible www.haemacare.eu</w:t>
            </w:r>
          </w:p>
        </w:tc>
      </w:tr>
      <w:tr w:rsidR="00542429" w:rsidRPr="004947B7" w14:paraId="50EE343F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6BDBE1E2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HALE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2001-2004)</w:t>
            </w:r>
          </w:p>
          <w:p w14:paraId="6D759502" w14:textId="08B81051" w:rsidR="00264E8D" w:rsidRPr="00264E8D" w:rsidRDefault="00264E8D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noWrap/>
            <w:hideMark/>
          </w:tcPr>
          <w:p w14:paraId="52E25BF2" w14:textId="77777777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615F19">
              <w:rPr>
                <w:rFonts w:ascii="Calibri" w:hAnsi="Calibri" w:cs="Calibri"/>
              </w:rPr>
              <w:t>No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project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website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542429" w:rsidRPr="00EC7206" w14:paraId="66D94253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5D572CDA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I2SARE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1999-2007)</w:t>
            </w:r>
          </w:p>
          <w:p w14:paraId="74608A79" w14:textId="1856B5E4" w:rsidR="00264E8D" w:rsidRPr="00264E8D" w:rsidRDefault="00264E8D" w:rsidP="0053404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36AD37A6" w14:textId="77777777" w:rsidR="0054242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No publications listed </w:t>
            </w:r>
          </w:p>
          <w:p w14:paraId="2E3CA02A" w14:textId="187BB950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000F89" w14:paraId="7C759D9C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37D2468A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ISAAC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initiated in 1991)</w:t>
            </w:r>
          </w:p>
          <w:p w14:paraId="18E8F48D" w14:textId="518CA3B9" w:rsidR="00264E8D" w:rsidRPr="00264E8D" w:rsidRDefault="00264E8D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3BFA8596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540, other project output: 83 </w:t>
            </w:r>
          </w:p>
          <w:p w14:paraId="14E3A675" w14:textId="5D810010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000F89" w14:paraId="144A5C4C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472C51F9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JA EHLEIS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2011-2014)</w:t>
            </w:r>
          </w:p>
          <w:p w14:paraId="0A51914E" w14:textId="1B71DD61" w:rsidR="00264E8D" w:rsidRPr="00264E8D" w:rsidRDefault="00264E8D" w:rsidP="00534044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76401AA0" w14:textId="38EC4306" w:rsidR="00542429" w:rsidRPr="00615F19" w:rsidRDefault="00542429" w:rsidP="009E6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14, book chapters: 4, other project output: 88 </w:t>
            </w:r>
          </w:p>
        </w:tc>
      </w:tr>
      <w:tr w:rsidR="00542429" w:rsidRPr="00EC7206" w14:paraId="0BE19A9C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2A13E832" w14:textId="77777777" w:rsidR="00542429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4947B7">
              <w:rPr>
                <w:rFonts w:ascii="Calibri" w:hAnsi="Calibri" w:cs="Calibri"/>
                <w:color w:val="000000"/>
                <w:lang w:val="en-US"/>
              </w:rPr>
              <w:t xml:space="preserve">Monica </w:t>
            </w:r>
            <w:r w:rsidRPr="004B5EA6">
              <w:rPr>
                <w:rFonts w:ascii="Calibri" w:hAnsi="Calibri" w:cs="Calibri"/>
                <w:b w:val="0"/>
                <w:color w:val="000000"/>
                <w:lang w:val="en-US"/>
              </w:rPr>
              <w:t>(initiated in the early 1980s)</w:t>
            </w:r>
          </w:p>
          <w:p w14:paraId="58BF7F1C" w14:textId="0241C417" w:rsidR="00542429" w:rsidRPr="00CE4D3A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457C30CF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110, books: 1 </w:t>
            </w:r>
          </w:p>
          <w:p w14:paraId="486954A8" w14:textId="154A6F14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4947B7" w14:paraId="35A7133F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68F50386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OECD Study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initiated in 2003)</w:t>
            </w:r>
          </w:p>
          <w:p w14:paraId="1A951601" w14:textId="300C6239" w:rsidR="00264E8D" w:rsidRPr="00264E8D" w:rsidRDefault="00264E8D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noWrap/>
            <w:hideMark/>
          </w:tcPr>
          <w:p w14:paraId="6479F489" w14:textId="77777777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615F19">
              <w:rPr>
                <w:rFonts w:ascii="Calibri" w:hAnsi="Calibri" w:cs="Calibri"/>
              </w:rPr>
              <w:t>No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project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website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542429" w:rsidRPr="00EC7206" w14:paraId="15D64767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659A2BCE" w14:textId="77777777" w:rsidR="00542429" w:rsidRPr="004C1E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4C1EE0">
              <w:rPr>
                <w:rFonts w:ascii="Calibri" w:hAnsi="Calibri" w:cs="Calibri"/>
                <w:color w:val="000000"/>
                <w:lang w:val="en-GB"/>
              </w:rPr>
              <w:t xml:space="preserve">ONCOPOOL </w:t>
            </w:r>
            <w:r w:rsidRPr="004C1EE0">
              <w:rPr>
                <w:rFonts w:ascii="Calibri" w:hAnsi="Calibri" w:cs="Calibri"/>
                <w:b w:val="0"/>
                <w:color w:val="000000"/>
                <w:lang w:val="en-GB"/>
              </w:rPr>
              <w:t>(2002-2004)</w:t>
            </w:r>
          </w:p>
          <w:p w14:paraId="668F6875" w14:textId="66210391" w:rsidR="00542429" w:rsidRPr="00264E8D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6580" w:type="dxa"/>
            <w:hideMark/>
          </w:tcPr>
          <w:p w14:paraId="26A73C8D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No publications listed </w:t>
            </w:r>
          </w:p>
          <w:p w14:paraId="78CAC436" w14:textId="63940AFC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4947B7" w14:paraId="37F33088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hideMark/>
          </w:tcPr>
          <w:p w14:paraId="587DF097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PDCAAE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2000-2003)</w:t>
            </w:r>
          </w:p>
          <w:p w14:paraId="38F81073" w14:textId="1B92C0DF" w:rsidR="00264E8D" w:rsidRPr="00264E8D" w:rsidRDefault="00264E8D" w:rsidP="00534044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1F9BD2D0" w14:textId="77777777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615F19">
              <w:rPr>
                <w:rFonts w:ascii="Calibri" w:hAnsi="Calibri" w:cs="Calibri"/>
              </w:rPr>
              <w:t>No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project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website</w:t>
            </w:r>
            <w:proofErr w:type="spellEnd"/>
            <w:r w:rsidRPr="00615F19">
              <w:rPr>
                <w:rFonts w:ascii="Calibri" w:hAnsi="Calibri" w:cs="Calibri"/>
              </w:rPr>
              <w:t xml:space="preserve"> </w:t>
            </w:r>
            <w:proofErr w:type="spellStart"/>
            <w:r w:rsidRPr="00615F19"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542429" w:rsidRPr="00EC7206" w14:paraId="725A6DFB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0799A960" w14:textId="77777777" w:rsidR="00542429" w:rsidRPr="00A23E61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A23E61">
              <w:rPr>
                <w:rFonts w:ascii="Calibri" w:hAnsi="Calibri" w:cs="Calibri"/>
                <w:color w:val="000000"/>
                <w:lang w:val="en-US"/>
              </w:rPr>
              <w:t xml:space="preserve">QUALICOPC </w:t>
            </w:r>
            <w:r w:rsidRPr="00A23E61">
              <w:rPr>
                <w:rFonts w:ascii="Calibri" w:hAnsi="Calibri" w:cs="Calibri"/>
                <w:b w:val="0"/>
                <w:color w:val="000000"/>
                <w:lang w:val="en-US"/>
              </w:rPr>
              <w:t>(2010-2013)</w:t>
            </w:r>
          </w:p>
          <w:p w14:paraId="2D0384CB" w14:textId="67FDF3C4" w:rsidR="00264E8D" w:rsidRPr="00264E8D" w:rsidRDefault="00264E8D" w:rsidP="00534044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6580" w:type="dxa"/>
            <w:noWrap/>
            <w:hideMark/>
          </w:tcPr>
          <w:p w14:paraId="7B0A2D12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10 </w:t>
            </w:r>
          </w:p>
          <w:p w14:paraId="506FF6C3" w14:textId="417652A5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000F89" w14:paraId="425145DD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123A198B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RARECARE 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>(2007-2010)</w:t>
            </w:r>
          </w:p>
          <w:p w14:paraId="59F29793" w14:textId="147D8E5B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4AADD771" w14:textId="77777777" w:rsidR="0054242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28, other project output: 16 </w:t>
            </w:r>
          </w:p>
          <w:p w14:paraId="0A2ED941" w14:textId="734D4966" w:rsidR="00542429" w:rsidRPr="00615F19" w:rsidRDefault="00542429" w:rsidP="00534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000F89" w14:paraId="1381F395" w14:textId="77777777" w:rsidTr="005340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42F2126A" w14:textId="77777777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>SHARE project</w:t>
            </w:r>
            <w:r w:rsidRPr="00B77265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initiated 2004)</w:t>
            </w:r>
          </w:p>
          <w:p w14:paraId="5BB95242" w14:textId="2FCAFEF8" w:rsidR="00542429" w:rsidRPr="002E62E0" w:rsidRDefault="00542429" w:rsidP="00534044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6580" w:type="dxa"/>
            <w:hideMark/>
          </w:tcPr>
          <w:p w14:paraId="6F95A170" w14:textId="77777777" w:rsidR="0054242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: 471, books: 62, book chapters: 228 </w:t>
            </w:r>
          </w:p>
          <w:p w14:paraId="5A5F425E" w14:textId="7705B680" w:rsidR="00542429" w:rsidRPr="00615F19" w:rsidRDefault="00542429" w:rsidP="005340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542429" w:rsidRPr="00000F89" w14:paraId="1917B05A" w14:textId="77777777" w:rsidTr="00534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noWrap/>
            <w:hideMark/>
          </w:tcPr>
          <w:p w14:paraId="7B6A5006" w14:textId="77777777" w:rsidR="00542429" w:rsidRPr="00B77265" w:rsidRDefault="00542429" w:rsidP="00534044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77265">
              <w:rPr>
                <w:rFonts w:ascii="Calibri" w:hAnsi="Calibri" w:cs="Calibri"/>
                <w:color w:val="000000"/>
                <w:lang w:val="en-GB"/>
              </w:rPr>
              <w:t xml:space="preserve">WMH Survey Initiative </w:t>
            </w:r>
          </w:p>
          <w:p w14:paraId="388CFF86" w14:textId="19A435A1" w:rsidR="00542429" w:rsidRPr="00B77265" w:rsidRDefault="00542429" w:rsidP="00534044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6580" w:type="dxa"/>
            <w:hideMark/>
          </w:tcPr>
          <w:p w14:paraId="14338F93" w14:textId="313754CC" w:rsidR="00542429" w:rsidRPr="00615F19" w:rsidRDefault="00542429" w:rsidP="009E6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5F19">
              <w:rPr>
                <w:rFonts w:ascii="Calibri" w:hAnsi="Calibri" w:cs="Calibri"/>
                <w:lang w:val="en-US"/>
              </w:rPr>
              <w:t xml:space="preserve">Journal articles &amp; books: 667 (In Press: 8) </w:t>
            </w:r>
          </w:p>
        </w:tc>
      </w:tr>
    </w:tbl>
    <w:p w14:paraId="3CD53E25" w14:textId="77777777" w:rsidR="008572BB" w:rsidRPr="00542429" w:rsidRDefault="008572BB" w:rsidP="002808E5">
      <w:pPr>
        <w:spacing w:line="480" w:lineRule="auto"/>
        <w:rPr>
          <w:lang w:val="en-US"/>
        </w:rPr>
      </w:pPr>
    </w:p>
    <w:sectPr w:rsidR="008572BB" w:rsidRPr="00542429">
      <w:footerReference w:type="default" r:id="rId6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9BBB2" w14:textId="77777777" w:rsidR="00B87C59" w:rsidRDefault="00B87C59" w:rsidP="004B7A07">
      <w:pPr>
        <w:spacing w:after="0" w:line="240" w:lineRule="auto"/>
      </w:pPr>
      <w:r>
        <w:separator/>
      </w:r>
    </w:p>
  </w:endnote>
  <w:endnote w:type="continuationSeparator" w:id="0">
    <w:p w14:paraId="259E4821" w14:textId="77777777" w:rsidR="00B87C59" w:rsidRDefault="00B87C59" w:rsidP="004B7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AEE935" w14:textId="77777777" w:rsidR="004B7A07" w:rsidRDefault="004B7A07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7EDBBF" wp14:editId="43C11DB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707263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354185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49" name="Textfeld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9E65A0" w14:textId="77777777" w:rsidR="004B7A07" w:rsidRDefault="004B7A07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t>9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5E7EDBBF" id="_x0000_t202" coordsize="21600,21600" o:spt="202" path="m,l,21600r21600,l21600,xe">
              <v:stroke joinstyle="miter"/>
              <v:path gradientshapeok="t" o:connecttype="rect"/>
            </v:shapetype>
            <v:shape id="Textfeld 49" o:spid="_x0000_s1026" type="#_x0000_t202" style="position:absolute;margin-left:0;margin-top:0;width:30.6pt;height:24.6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Nd4ig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" fillcolor="white [3201]" stroked="f" strokeweight=".5pt">
              <v:textbox style="mso-fit-shape-to-text:t" inset="0,,0">
                <w:txbxContent>
                  <w:p w14:paraId="629E65A0" w14:textId="77777777" w:rsidR="004B7A07" w:rsidRDefault="004B7A07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t>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463595B5" w14:textId="77777777" w:rsidR="004B7A07" w:rsidRDefault="004B7A0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19CAF" w14:textId="77777777" w:rsidR="00B87C59" w:rsidRDefault="00B87C59" w:rsidP="004B7A07">
      <w:pPr>
        <w:spacing w:after="0" w:line="240" w:lineRule="auto"/>
      </w:pPr>
      <w:r>
        <w:separator/>
      </w:r>
    </w:p>
  </w:footnote>
  <w:footnote w:type="continuationSeparator" w:id="0">
    <w:p w14:paraId="64481F74" w14:textId="77777777" w:rsidR="00B87C59" w:rsidRDefault="00B87C59" w:rsidP="004B7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76F"/>
    <w:rsid w:val="00000F89"/>
    <w:rsid w:val="00073959"/>
    <w:rsid w:val="001532C7"/>
    <w:rsid w:val="001D5BE3"/>
    <w:rsid w:val="002060FD"/>
    <w:rsid w:val="00264E8D"/>
    <w:rsid w:val="002808E5"/>
    <w:rsid w:val="003F11B1"/>
    <w:rsid w:val="00440A60"/>
    <w:rsid w:val="004947B7"/>
    <w:rsid w:val="004B5EA6"/>
    <w:rsid w:val="004B7A07"/>
    <w:rsid w:val="00542429"/>
    <w:rsid w:val="0057388D"/>
    <w:rsid w:val="00615F19"/>
    <w:rsid w:val="006E5CFA"/>
    <w:rsid w:val="00815253"/>
    <w:rsid w:val="008572BB"/>
    <w:rsid w:val="00955320"/>
    <w:rsid w:val="00971102"/>
    <w:rsid w:val="009A4C05"/>
    <w:rsid w:val="009E6A8E"/>
    <w:rsid w:val="009F376F"/>
    <w:rsid w:val="00A23E61"/>
    <w:rsid w:val="00B34942"/>
    <w:rsid w:val="00B87C59"/>
    <w:rsid w:val="00BC6ACC"/>
    <w:rsid w:val="00EC2001"/>
    <w:rsid w:val="00EC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F0CB8"/>
  <w15:docId w15:val="{30AE0EC8-5450-4083-9368-998EC6581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basedOn w:val="NormaleTabelle"/>
    <w:uiPriority w:val="60"/>
    <w:rsid w:val="004947B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Raster-Akzent1">
    <w:name w:val="Light Grid Accent 1"/>
    <w:basedOn w:val="NormaleTabelle"/>
    <w:uiPriority w:val="62"/>
    <w:rsid w:val="004947B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4947B7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6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60FD"/>
    <w:rPr>
      <w:rFonts w:ascii="Tahoma" w:hAnsi="Tahoma" w:cs="Tahoma"/>
      <w:sz w:val="16"/>
      <w:szCs w:val="16"/>
    </w:rPr>
  </w:style>
  <w:style w:type="character" w:customStyle="1" w:styleId="isare">
    <w:name w:val="isare"/>
    <w:basedOn w:val="Absatz-Standardschriftart"/>
    <w:rsid w:val="00264E8D"/>
  </w:style>
  <w:style w:type="paragraph" w:styleId="Kopfzeile">
    <w:name w:val="header"/>
    <w:basedOn w:val="Standard"/>
    <w:link w:val="KopfzeileZchn"/>
    <w:uiPriority w:val="99"/>
    <w:unhideWhenUsed/>
    <w:rsid w:val="004B7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7A07"/>
  </w:style>
  <w:style w:type="paragraph" w:styleId="Fuzeile">
    <w:name w:val="footer"/>
    <w:basedOn w:val="Standard"/>
    <w:link w:val="FuzeileZchn"/>
    <w:uiPriority w:val="99"/>
    <w:unhideWhenUsed/>
    <w:rsid w:val="004B7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7A07"/>
  </w:style>
  <w:style w:type="character" w:styleId="Kommentarzeichen">
    <w:name w:val="annotation reference"/>
    <w:basedOn w:val="Absatz-Standardschriftart"/>
    <w:uiPriority w:val="99"/>
    <w:semiHidden/>
    <w:unhideWhenUsed/>
    <w:rsid w:val="001D5B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5B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5B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5B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5B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8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4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0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3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1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6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0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ehlensiepen</dc:creator>
  <cp:keywords/>
  <dc:description/>
  <cp:lastModifiedBy>Britta Zander</cp:lastModifiedBy>
  <cp:revision>2</cp:revision>
  <cp:lastPrinted>2016-04-12T10:29:00Z</cp:lastPrinted>
  <dcterms:created xsi:type="dcterms:W3CDTF">2016-04-29T17:51:00Z</dcterms:created>
  <dcterms:modified xsi:type="dcterms:W3CDTF">2016-04-29T17:51:00Z</dcterms:modified>
</cp:coreProperties>
</file>